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0523C" w14:textId="77777777" w:rsidR="007A149F" w:rsidRPr="009535D0" w:rsidRDefault="007A149F" w:rsidP="007A14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35D0"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gramStart"/>
      <w:r w:rsidRPr="009535D0">
        <w:rPr>
          <w:rFonts w:ascii="Times New Roman" w:hAnsi="Times New Roman" w:cs="Times New Roman"/>
          <w:b/>
          <w:sz w:val="24"/>
          <w:szCs w:val="24"/>
        </w:rPr>
        <w:t>Table  Bioinformatics</w:t>
      </w:r>
      <w:proofErr w:type="gramEnd"/>
      <w:r w:rsidRPr="009535D0">
        <w:rPr>
          <w:rFonts w:ascii="Times New Roman" w:hAnsi="Times New Roman" w:cs="Times New Roman"/>
          <w:b/>
          <w:sz w:val="24"/>
          <w:szCs w:val="24"/>
        </w:rPr>
        <w:t xml:space="preserve"> analysis for G1 TALEN mosquitoes</w:t>
      </w:r>
    </w:p>
    <w:tbl>
      <w:tblPr>
        <w:tblW w:w="8825" w:type="dxa"/>
        <w:tblLook w:val="0600" w:firstRow="0" w:lastRow="0" w:firstColumn="0" w:lastColumn="0" w:noHBand="1" w:noVBand="1"/>
      </w:tblPr>
      <w:tblGrid>
        <w:gridCol w:w="1329"/>
        <w:gridCol w:w="1699"/>
        <w:gridCol w:w="2106"/>
        <w:gridCol w:w="1953"/>
        <w:gridCol w:w="1738"/>
      </w:tblGrid>
      <w:tr w:rsidR="007A149F" w:rsidRPr="009535D0" w14:paraId="1185C1E8" w14:textId="77777777" w:rsidTr="00810420">
        <w:trPr>
          <w:trHeight w:val="215"/>
        </w:trPr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9FBEA1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Mosquito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6129D7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Indels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8EE09E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4BDA21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 xml:space="preserve"> Altered reads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FBD778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7A149F" w:rsidRPr="009535D0" w14:paraId="0196933F" w14:textId="77777777" w:rsidTr="00810420">
        <w:trPr>
          <w:trHeight w:val="21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C944E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31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268EE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017DA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666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FD22C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EC2DD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7A149F" w:rsidRPr="009535D0" w14:paraId="167D809F" w14:textId="77777777" w:rsidTr="00810420">
        <w:trPr>
          <w:trHeight w:val="21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B8E37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32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B7B8B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F653E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1118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BC04F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11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D66CD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</w:tr>
      <w:tr w:rsidR="007A149F" w:rsidRPr="009535D0" w14:paraId="1A9F2EBA" w14:textId="77777777" w:rsidTr="00810420">
        <w:trPr>
          <w:trHeight w:val="21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C0570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983F0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75764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1118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082ED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331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B91A5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7A149F" w:rsidRPr="009535D0" w14:paraId="5367B65E" w14:textId="77777777" w:rsidTr="00810420">
        <w:trPr>
          <w:trHeight w:val="21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0497E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06241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63EA3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1819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DEA0C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138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8D1DC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7A149F" w:rsidRPr="009535D0" w14:paraId="4230E7DC" w14:textId="77777777" w:rsidTr="00810420">
        <w:trPr>
          <w:trHeight w:val="39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CC1EFF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70F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DF739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9236B2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4524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494793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274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4B7E16" w14:textId="77777777" w:rsidR="007A149F" w:rsidRPr="009535D0" w:rsidRDefault="007A149F" w:rsidP="008104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</w:tr>
    </w:tbl>
    <w:p w14:paraId="693BC2E7" w14:textId="77777777" w:rsidR="007A149F" w:rsidRPr="009535D0" w:rsidRDefault="007A149F" w:rsidP="007A149F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F010AC9" w14:textId="77777777" w:rsidR="00D615A4" w:rsidRDefault="00D615A4">
      <w:bookmarkStart w:id="0" w:name="_GoBack"/>
      <w:bookmarkEnd w:id="0"/>
    </w:p>
    <w:sectPr w:rsidR="00D61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49F"/>
    <w:rsid w:val="002251A5"/>
    <w:rsid w:val="007A149F"/>
    <w:rsid w:val="00D6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B043E"/>
  <w15:chartTrackingRefBased/>
  <w15:docId w15:val="{2E5C0E7A-5B72-4472-8EEE-959114FDF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14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chen</dc:creator>
  <cp:keywords/>
  <dc:description/>
  <cp:lastModifiedBy> </cp:lastModifiedBy>
  <cp:revision>1</cp:revision>
  <dcterms:created xsi:type="dcterms:W3CDTF">2019-12-12T01:46:00Z</dcterms:created>
  <dcterms:modified xsi:type="dcterms:W3CDTF">2019-12-12T01:47:00Z</dcterms:modified>
</cp:coreProperties>
</file>